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90"/>
        <w:rPr/>
      </w:pPr>
      <w:r>
        <w:rPr>
          <w:b/>
          <w:sz w:val="20"/>
        </w:rPr>
        <w:t>Table S1.</w:t>
      </w:r>
      <w:r>
        <w:rPr>
          <w:sz w:val="20"/>
        </w:rPr>
        <w:t xml:space="preserve"> Circadian microarray datasets used in this study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990"/>
        <w:gridCol w:w="1260"/>
        <w:gridCol w:w="1170"/>
        <w:gridCol w:w="900"/>
        <w:gridCol w:w="900"/>
        <w:gridCol w:w="1170"/>
        <w:gridCol w:w="1029"/>
      </w:tblGrid>
      <w:tr>
        <w:trPr>
          <w:trHeight w:val="981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ss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croarray chip ty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a 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lica at each time po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me ser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mber of circadian oscillating gene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a source</w:t>
            </w:r>
          </w:p>
        </w:tc>
      </w:tr>
      <w:tr>
        <w:trPr>
          <w:trHeight w:val="136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eda et al. 2002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SCN (Balb/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v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 list and peak ti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0 and CT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tracted from literature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anda et al. 2002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SCN (C57BL/6J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18 and CT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 provided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eda et al. 2002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 list and peak ti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0 and CT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tracted from literature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anda et al. 2002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18 and CT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 provided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torch et al. 2002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Liver (C57/Bl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v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6 and CT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5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 provided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iller et al. 2007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iller&lt;/Author&gt;&lt;Year&gt;2007&lt;/Year&gt;&lt;RecNum&gt;147&lt;/RecNum&gt;&lt;record&gt;&lt;rec-number&gt;147&lt;/rec-number&gt;&lt;foreign-keys&gt;&lt;key app="EN" db-id="90s0peeazr2f9leetrmpfwayexwxf00rw2as"&gt;147&lt;/key&gt;&lt;/foreign-keys&gt;&lt;ref-type name="Journal Article"&gt;17&lt;/ref-type&gt;&lt;contributors&gt;&lt;authors&gt;&lt;author&gt;Miller, Brooke H.&lt;/author&gt;&lt;author&gt;McDearmon, Erin L.&lt;/author&gt;&lt;author&gt;Panda, Satchidananda&lt;/author&gt;&lt;author&gt;Hayes, Kevin R.&lt;/author&gt;&lt;author&gt;Zhang, Jie&lt;/author&gt;&lt;author&gt;Andrews, Jessica L.&lt;/author&gt;&lt;author&gt;Antoch, Marina P.&lt;/author&gt;&lt;author&gt;Walker, John R.&lt;/author&gt;&lt;author&gt;Esser, Karyn A.&lt;/author&gt;&lt;author&gt;Hogenesch, John B.&lt;/author&gt;&lt;author&gt;Takahashi, Joseph S.&lt;/author&gt;&lt;/authors&gt;&lt;/contributors&gt;&lt;titles&gt;&lt;title&gt;Circadian and CLOCK-controlled regulation of the mouse transcriptome and cell proliferation&lt;/title&gt;&lt;secondary-title&gt;Proc Natl Acad Sci U S A&lt;/secondary-title&gt;&lt;/titles&gt;&lt;periodical&gt;&lt;full-title&gt;Proc Natl Acad Sci U S A&lt;/full-title&gt;&lt;/periodical&gt;&lt;pages&gt;3342-3347&lt;/pages&gt;&lt;volume&gt;104&lt;/volume&gt;&lt;number&gt;9&lt;/number&gt;&lt;dates&gt;&lt;year&gt;2007&lt;/year&gt;&lt;pub-dates&gt;&lt;date&gt;February 27, 2007&lt;/date&gt;&lt;/pub-dates&gt;&lt;/dates&gt;&lt;urls&gt;&lt;related-urls&gt;&lt;url&gt;&lt;style face="underline" font="default" size="100%"&gt;http://www.pnas.org/cgi/content/abstract/104/9/3342 &lt;/style&gt;&lt;/url&gt;&lt;/related-urls&gt;&lt;pdf-urls&gt;&lt;url&gt;internal-pdf://miller_PNAS_2007-1213499905/miller_PNAS_2007.pdf&lt;/url&gt;&lt;/pdf-urls&gt;&lt;/urls&gt;&lt;electronic-resource-num&gt;&lt;style face="underline" font="default" size="100%"&gt;10.1073/pnas.0611724104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Liver (C57BL/6J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ngn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18 and CT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3751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Zvonic et al. 2006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Liver (AKR/J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MTv3.0 normalized files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0 and CT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 provided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da et al. unpublish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Kidn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v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S4 normalized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18 and CT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 provided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da et al. unpublish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Aor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v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S4 normalized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18 and CT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414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iller et al. 2007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iller&lt;/Author&gt;&lt;Year&gt;2007&lt;/Year&gt;&lt;RecNum&gt;147&lt;/RecNum&gt;&lt;record&gt;&lt;rec-number&gt;147&lt;/rec-number&gt;&lt;foreign-keys&gt;&lt;key app="EN" db-id="90s0peeazr2f9leetrmpfwayexwxf00rw2as"&gt;147&lt;/key&gt;&lt;/foreign-keys&gt;&lt;ref-type name="Journal Article"&gt;17&lt;/ref-type&gt;&lt;contributors&gt;&lt;authors&gt;&lt;author&gt;Miller, Brooke H.&lt;/author&gt;&lt;author&gt;McDearmon, Erin L.&lt;/author&gt;&lt;author&gt;Panda, Satchidananda&lt;/author&gt;&lt;author&gt;Hayes, Kevin R.&lt;/author&gt;&lt;author&gt;Zhang, Jie&lt;/author&gt;&lt;author&gt;Andrews, Jessica L.&lt;/author&gt;&lt;author&gt;Antoch, Marina P.&lt;/author&gt;&lt;author&gt;Walker, John R.&lt;/author&gt;&lt;author&gt;Esser, Karyn A.&lt;/author&gt;&lt;author&gt;Hogenesch, John B.&lt;/author&gt;&lt;author&gt;Takahashi, Joseph S.&lt;/author&gt;&lt;/authors&gt;&lt;/contributors&gt;&lt;titles&gt;&lt;title&gt;Circadian and CLOCK-controlled regulation of the mouse transcriptome and cell proliferation&lt;/title&gt;&lt;secondary-title&gt;Proc Natl Acad Sci U S A&lt;/secondary-title&gt;&lt;/titles&gt;&lt;periodical&gt;&lt;full-title&gt;Proc Natl Acad Sci U S A&lt;/full-title&gt;&lt;/periodical&gt;&lt;pages&gt;3342-3347&lt;/pages&gt;&lt;volume&gt;104&lt;/volume&gt;&lt;number&gt;9&lt;/number&gt;&lt;dates&gt;&lt;year&gt;2007&lt;/year&gt;&lt;pub-dates&gt;&lt;date&gt;February 27, 2007&lt;/date&gt;&lt;/pub-dates&gt;&lt;/dates&gt;&lt;urls&gt;&lt;related-urls&gt;&lt;url&gt;&lt;style face="underline" font="default" size="100%"&gt;http://www.pnas.org/cgi/content/abstract/104/9/3342 &lt;/style&gt;&lt;/url&gt;&lt;/related-urls&gt;&lt;pdf-urls&gt;&lt;url&gt;internal-pdf://miller_PNAS_2007-1213499905/miller_PNAS_2007.pdf&lt;/url&gt;&lt;/pdf-urls&gt;&lt;/urls&gt;&lt;electronic-resource-num&gt;&lt;style face="underline" font="default" size="100%"&gt;10.1073/pnas.0611724104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Skeletal mus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nGn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18 and CT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3751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torch et al. 2002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He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u74av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6 and CT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4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 provided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ster et al. 2006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ster&lt;/Author&gt;&lt;Year&gt;2006&lt;/Year&gt;&lt;RecNum&gt;12&lt;/RecNum&gt;&lt;record&gt;&lt;rec-number&gt;12&lt;/rec-number&gt;&lt;foreign-keys&gt;&lt;key app="EN" db-id="5ww2s0d2pp0w0we9dwbv0r209z2vrrp2v9a9"&gt;12&lt;/key&gt;&lt;/foreign-keys&gt;&lt;ref-type name="Journal Article"&gt;17&lt;/ref-type&gt;&lt;contributors&gt;&lt;authors&gt;&lt;author&gt;Oster, Henrik&lt;/author&gt;&lt;author&gt;Damerow, Sebastian&lt;/author&gt;&lt;author&gt;Hut, Roelof A.&lt;/author&gt;&lt;author&gt;Eichele, Gregor&lt;/author&gt;&lt;/authors&gt;&lt;/contributors&gt;&lt;titles&gt;&lt;title&gt;Transcriptional Profiling in the Adrenal Gland Reveals Circadian Regulation of Hormone Biosynthesis Genes and Nucleosome Assembly Genes&lt;/title&gt;&lt;secondary-title&gt;J Biol Rhythms&lt;/secondary-title&gt;&lt;/titles&gt;&lt;periodical&gt;&lt;full-title&gt;J Biol Rhythms&lt;/full-title&gt;&lt;/periodical&gt;&lt;pages&gt;350-361&lt;/pages&gt;&lt;volume&gt;21&lt;/volume&gt;&lt;number&gt;5&lt;/number&gt;&lt;dates&gt;&lt;year&gt;2006&lt;/year&gt;&lt;pub-dates&gt;&lt;date&gt;October 1, 2006&lt;/date&gt;&lt;/pub-dates&gt;&lt;/dates&gt;&lt;urls&gt;&lt;related-urls&gt;&lt;url&gt;http://jbr.sagepub.com/cgi/content/abstract/21/5/350 &lt;/url&gt;&lt;/related-urls&gt;&lt;/urls&gt;&lt;electronic-resource-num&gt;10.1177/0748730406293053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adrenal gland (C57BL/6J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chip1.3 normalized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2 and CT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6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4238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Zvonic et al. 2006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brown adipose tiss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MTv3.0 normalized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0 and CT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 provided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Zvonic et al. 2006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white adipose tiss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MTv3.0 normalized files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0 and CT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 provided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Zvonic et al. 2007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Zvonic&lt;/Author&gt;&lt;Year&gt;2007&lt;/Year&gt;&lt;RecNum&gt;158&lt;/RecNum&gt;&lt;record&gt;&lt;rec-number&gt;158&lt;/rec-number&gt;&lt;foreign-keys&gt;&lt;key app="EN" db-id="90s0peeazr2f9leetrmpfwayexwxf00rw2as"&gt;158&lt;/key&gt;&lt;/foreign-keys&gt;&lt;ref-type name="Journal Article"&gt;17&lt;/ref-type&gt;&lt;contributors&gt;&lt;authors&gt;&lt;author&gt;Zvonic, Sanjin&lt;/author&gt;&lt;author&gt;Ptitsyn, Andrey A.&lt;/author&gt;&lt;author&gt;Kilroy, Gail&lt;/author&gt;&lt;author&gt;Wu, Xiying&lt;/author&gt;&lt;author&gt;Conrad, Steven A.&lt;/author&gt;&lt;author&gt;Scott, L. Keith&lt;/author&gt;&lt;author&gt;Guilak, Farshid&lt;/author&gt;&lt;author&gt;Pelled, Gadi&lt;/author&gt;&lt;author&gt;Gazit, Dan&lt;/author&gt;&lt;author&gt;Gimble, Jeffrey M.&lt;/author&gt;&lt;/authors&gt;&lt;/contributors&gt;&lt;titles&gt;&lt;title&gt;Circadian oscillation of gene expression in murine calvarial bone&lt;/title&gt;&lt;secondary-title&gt;J Bone Miner Res&lt;/secondary-title&gt;&lt;/titles&gt;&lt;periodical&gt;&lt;full-title&gt;J Bone Miner Res&lt;/full-title&gt;&lt;/periodical&gt;&lt;pages&gt;357-365&lt;/pages&gt;&lt;volume&gt;22&lt;/volume&gt;&lt;number&gt;3&lt;/number&gt;&lt;dates&gt;&lt;year&gt;2007&lt;/year&gt;&lt;/dates&gt;&lt;urls&gt;&lt;related-urls&gt;&lt;url&gt;&lt;style face="underline" font="default" size="100%"&gt;http://www.jbmronline.org/doi/abs/10.1359/jbmr.061114 &lt;/style&gt;&lt;/url&gt;&lt;/related-urls&gt;&lt;pdf-urls&gt;&lt;url&gt;internal-pdf://JBMR Zvonic 2007-1267303680/JBMR Zvonic 2007.pdf&lt;/url&gt;&lt;/pdf-urls&gt;&lt;/urls&gt;&lt;electronic-resource-num&gt;&lt;style face="underline" font="default" size="100%"&gt;doi:10.1359/jbmr.061114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calvarial bone (AKR/J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MTv3.0 normalized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0 and CT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5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hor provided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Yang et al. 2007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Yang&lt;/Author&gt;&lt;Year&gt;2007&lt;/Year&gt;&lt;RecNum&gt;159&lt;/RecNum&gt;&lt;record&gt;&lt;rec-number&gt;159&lt;/rec-number&gt;&lt;foreign-keys&gt;&lt;key app="EN" db-id="90s0peeazr2f9leetrmpfwayexwxf00rw2as"&gt;159&lt;/key&gt;&lt;/foreign-keys&gt;&lt;ref-type name="Journal Article"&gt;17&lt;/ref-type&gt;&lt;contributors&gt;&lt;authors&gt;&lt;author&gt;Yang, Shuzhang&lt;/author&gt;&lt;author&gt;Wang, Kai&lt;/author&gt;&lt;author&gt;Valladares, Otto&lt;/author&gt;&lt;author&gt;Hannenhalli, Sridhar&lt;/author&gt;&lt;author&gt;Bucan, Maja&lt;/author&gt;&lt;/authors&gt;&lt;/contributors&gt;&lt;titles&gt;&lt;title&gt;Genome-wide expression profiling and bioinformatics analysis of diurnally regulated genes in the mouse prefrontal cortex&lt;/title&gt;&lt;secondary-title&gt;Genome Biol&lt;/secondary-title&gt;&lt;/titles&gt;&lt;periodical&gt;&lt;full-title&gt;Genome Biol&lt;/full-title&gt;&lt;/periodical&gt;&lt;pages&gt;R247&lt;/pages&gt;&lt;volume&gt;8&lt;/volume&gt;&lt;number&gt;11&lt;/number&gt;&lt;dates&gt;&lt;year&gt;2007&lt;/year&gt;&lt;/dates&gt;&lt;isbn&gt;1465-6906&lt;/isbn&gt;&lt;accession-num&gt;doi:10.1186/gb-2007-8-11-r247&lt;/accession-num&gt;&lt;urls&gt;&lt;related-urls&gt;&lt;url&gt;&lt;style face="underline" font="default" size="100%"&gt;http://genomebiology.com/2007/8/11/R247 &lt;/style&gt;&lt;/url&gt;&lt;/related-urls&gt;&lt;/urls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prefrontal Cortex (C57BL/6J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3, CT9, CT15, CT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9471</w:t>
            </w:r>
          </w:p>
        </w:tc>
      </w:tr>
      <w:tr>
        <w:trPr>
          <w:trHeight w:val="207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aret et al. 2007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ret&lt;/Author&gt;&lt;Year&gt;2007&lt;/Year&gt;&lt;RecNum&gt;160&lt;/RecNum&gt;&lt;record&gt;&lt;rec-number&gt;160&lt;/rec-number&gt;&lt;foreign-keys&gt;&lt;key app="EN" db-id="90s0peeazr2f9leetrmpfwayexwxf00rw2as"&gt;160&lt;/key&gt;&lt;/foreign-keys&gt;&lt;ref-type name="Journal Article"&gt;17&lt;/ref-type&gt;&lt;contributors&gt;&lt;authors&gt;&lt;author&gt;Maret, Stephanie&lt;/author&gt;&lt;author&gt;Dorsaz, Stephane&lt;/author&gt;&lt;author&gt;Gurcel, Laure&lt;/author&gt;&lt;author&gt;Pradervand, Sylvain&lt;/author&gt;&lt;author&gt;Petit, Brice&lt;/author&gt;&lt;author&gt;Pfister, Corinne&lt;/author&gt;&lt;author&gt;Hagenbuchle, Otto&lt;/author&gt;&lt;author&gt;O&amp;apos;Hara, Bruce F.&lt;/author&gt;&lt;author&gt;Franken, Paul&lt;/author&gt;&lt;author&gt;Tafti, Mehdi&lt;/author&gt;&lt;/authors&gt;&lt;/contributors&gt;&lt;titles&gt;&lt;title&gt;Homer1a is a core brain molecular correlate of sleep loss&lt;/title&gt;&lt;secondary-title&gt;Proc Natl Acad Sci U S A&lt;/secondary-title&gt;&lt;/titles&gt;&lt;periodical&gt;&lt;full-title&gt;Proc Natl Acad Sci U S A&lt;/full-title&gt;&lt;/periodical&gt;&lt;pages&gt;20090-20095&lt;/pages&gt;&lt;volume&gt;104&lt;/volume&gt;&lt;number&gt;50&lt;/number&gt;&lt;dates&gt;&lt;year&gt;2007&lt;/year&gt;&lt;pub-dates&gt;&lt;date&gt;December 11, 2007&lt;/date&gt;&lt;/pub-dates&gt;&lt;/dates&gt;&lt;urls&gt;&lt;related-urls&gt;&lt;url&gt;&lt;style face="underline" font="default" size="100%"&gt;http://www.pnas.org/cgi/content/abstract/104/50/20090 &lt;/style&gt;&lt;/url&gt;&lt;/related-urls&gt;&lt;/urls&gt;&lt;electronic-resource-num&gt;&lt;style face="underline" font="default" size="100%"&gt;10.1073/pnas.0710131104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whole brain (C57BL/6J, AKR/J, DBA/2J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43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6, CT12, CT18, CT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01 (C56BL/6J)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98 (AKR/J), 2595 (DBA/2J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9444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ray et al. 2007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ray&lt;/Author&gt;&lt;Year&gt;2007&lt;/Year&gt;&lt;RecNum&gt;172&lt;/RecNum&gt;&lt;record&gt;&lt;rec-number&gt;172&lt;/rec-number&gt;&lt;foreign-keys&gt;&lt;key app="EN" db-id="90s0peeazr2f9leetrmpfwayexwxf00rw2as"&gt;172&lt;/key&gt;&lt;/foreign-keys&gt;&lt;ref-type name="Journal Article"&gt;17&lt;/ref-type&gt;&lt;contributors&gt;&lt;authors&gt;&lt;author&gt;Bray, Molly S.&lt;/author&gt;&lt;author&gt;Shaw, Chad A.&lt;/author&gt;&lt;author&gt;Moore, Michael W. S.&lt;/author&gt;&lt;author&gt;Garcia, Rodrigo A. P.&lt;/author&gt;&lt;author&gt;Zanquetta, Melissa M.&lt;/author&gt;&lt;author&gt;Durgan, David J.&lt;/author&gt;&lt;author&gt;Jeong, William J.&lt;/author&gt;&lt;author&gt;Tsai, Ju-Yun&lt;/author&gt;&lt;author&gt;Bugger, Heiko&lt;/author&gt;&lt;author&gt;Zhang, Dongfang&lt;/author&gt;&lt;author&gt;Rohrwasser, Andreas&lt;/author&gt;&lt;author&gt;Rennison, Julie H.&lt;/author&gt;&lt;author&gt;Dyck, Jason R. B.&lt;/author&gt;&lt;author&gt;Litwin, Sheldon E.&lt;/author&gt;&lt;author&gt;Hardin, Paul E.&lt;/author&gt;&lt;author&gt;Chow, Chi-Wing&lt;/author&gt;&lt;author&gt;Chandler, Margaret P.&lt;/author&gt;&lt;author&gt;Abel, E. Dale&lt;/author&gt;&lt;author&gt;Young, Martin E.&lt;/author&gt;&lt;/authors&gt;&lt;/contributors&gt;&lt;titles&gt;&lt;title&gt;Disruption of the circadian clock within the cardiomyocyte influences myocardial contractile function, metabolism, and gene expression&lt;/title&gt;&lt;secondary-title&gt;Am J Physiol Heart Circ Physiol&lt;/secondary-title&gt;&lt;/titles&gt;&lt;pages&gt;01291.2007&lt;/pages&gt;&lt;dates&gt;&lt;year&gt;2007&lt;/year&gt;&lt;pub-dates&gt;&lt;date&gt;December 21, 2007&lt;/date&gt;&lt;/pub-dates&gt;&lt;/dates&gt;&lt;urls&gt;&lt;related-urls&gt;&lt;url&gt;&lt;style face="underline" font="default" size="100%"&gt;http://ajpheart.physiology.org/cgi/content/abstract/01291.2007v1 &lt;/style&gt;&lt;/url&gt;&lt;/related-urls&gt;&lt;pdf-urls&gt;&lt;url&gt;internal-pdf://Bray_Cardiomyocyte-0777655809/Bray_Cardiomyocyte.pdf&lt;/url&gt;&lt;/pdf-urls&gt;&lt;/urls&gt;&lt;electronic-resource-num&gt;&lt;style face="underline" font="default" size="100%"&gt;10.1152/ajpheart.01291.2007&lt;/style&gt;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use atrium and ventri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luminaMousev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lumina normalized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0 and CT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8 (Atrium), 230 (Ventricle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10045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mon Richard, unpublish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t 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e230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 selected time points between CT0.25 and CT23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6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8988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mon Richard, unpublish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t Skeletal mus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e230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 selected time points between CT0.25 and CT23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8989</w:t>
            </w:r>
          </w:p>
        </w:tc>
      </w:tr>
      <w:tr>
        <w:trPr>
          <w:trHeight w:val="198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emos et al. 2006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nkey (macaca mulatta) adrenal gl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gu13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very 4 hours between CT0 (7AM) and CT20 (3A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2703</w:t>
            </w:r>
          </w:p>
        </w:tc>
      </w:tr>
      <w:tr>
        <w:trPr>
          <w:trHeight w:val="1440" w:hRule="exac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Zambon et al. 2003 </w:t>
            </w: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 Skeletal mus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gu95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w cel fi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1 (8AM) vs. CT13 (8P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SE183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-990" w:hanging="0"/>
        <w:rPr/>
      </w:pPr>
      <w:r>
        <w:rPr>
          <w:sz w:val="20"/>
          <w:vertAlign w:val="superscript"/>
        </w:rPr>
        <w:t>*</w:t>
      </w:r>
      <w:r>
        <w:rPr>
          <w:sz w:val="20"/>
        </w:rPr>
        <w:t>DMTv3.0: Data Mining Tool v3.0 (Affymetrix)</w:t>
      </w:r>
    </w:p>
    <w:p>
      <w:pPr>
        <w:pStyle w:val="Normal"/>
        <w:ind w:left="180" w:hanging="0"/>
        <w:rPr>
          <w:sz w:val="20"/>
        </w:rPr>
      </w:pPr>
      <w:r>
        <w:rPr>
          <w:sz w:val="20"/>
        </w:rPr>
      </w:r>
    </w:p>
    <w:p>
      <w:pPr>
        <w:pStyle w:val="Normal"/>
        <w:ind w:left="180" w:hanging="0"/>
        <w:rPr>
          <w:sz w:val="20"/>
        </w:rPr>
      </w:pPr>
      <w:r>
        <w:rPr>
          <w:sz w:val="20"/>
        </w:rPr>
      </w:r>
    </w:p>
    <w:p>
      <w:pPr>
        <w:pStyle w:val="Normal"/>
        <w:ind w:left="-360" w:right="-1001" w:hanging="630"/>
        <w:rPr/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</w:r>
      <w:r>
        <w:rPr/>
        <w:t>1. Ueda HR, Chen W, Adachi A, Wakamatsu H, Hayashi S, et al. (2002) A transcription factor response element for gene expression during circadian night. Nature 418: 534-539.</w:t>
      </w:r>
    </w:p>
    <w:p>
      <w:pPr>
        <w:pStyle w:val="Normal"/>
        <w:ind w:left="-360" w:right="-1001" w:hanging="630"/>
        <w:rPr/>
      </w:pPr>
      <w:r>
        <w:rPr/>
        <w:t>2. Panda S, Antoch MP, Miller BH, Su AI, Schook AB, et al. (2002) Coordinated transcription of key pathways in the mouse by the circadian clock. Cell 109: 307-320.</w:t>
      </w:r>
    </w:p>
    <w:p>
      <w:pPr>
        <w:pStyle w:val="Normal"/>
        <w:ind w:left="-360" w:right="-1001" w:hanging="630"/>
        <w:rPr/>
      </w:pPr>
      <w:r>
        <w:rPr/>
        <w:t>3. Storch KF, Lipan O, Leykin I, Viswanathan N, Davis FC, et al. (2002) Extensive and divergent circadian gene expression in liver and heart. Nature 417: 78-83.</w:t>
      </w:r>
    </w:p>
    <w:p>
      <w:pPr>
        <w:pStyle w:val="Normal"/>
        <w:ind w:left="-360" w:right="-1001" w:hanging="630"/>
        <w:rPr/>
      </w:pPr>
      <w:r>
        <w:rPr/>
        <w:t>4. Miller BH, McDearmon EL, Panda S, Hayes KR, Zhang J, et al. (2007) Circadian and CLOCK-controlled regulation of the mouse transcriptome and cell proliferation. Proc Natl Acad Sci U S A 104: 3342-3347.</w:t>
      </w:r>
    </w:p>
    <w:p>
      <w:pPr>
        <w:pStyle w:val="Normal"/>
        <w:ind w:left="-360" w:right="-1001" w:hanging="630"/>
        <w:rPr/>
      </w:pPr>
      <w:r>
        <w:rPr/>
        <w:t>5. Zvonic S, Ptitsyn AA, Conrad SA, Scott LK, Floyd ZE, et al. (2006) Characterization of peripheral circadian clocks in adipose tissues. Diabetes 55: 962-970.</w:t>
      </w:r>
    </w:p>
    <w:p>
      <w:pPr>
        <w:pStyle w:val="Normal"/>
        <w:ind w:left="-360" w:right="-1001" w:hanging="630"/>
        <w:rPr/>
      </w:pPr>
      <w:r>
        <w:rPr/>
        <w:t>6. Oster H, Damerow S, Hut RA, Eichele G (2006) Transcriptional profiling in the adrenal gland reveals circadian regulation of hormone biosynthesis genes and nucleosome assembly Genes. J Biol Rhythms 21: 350-361.</w:t>
      </w:r>
    </w:p>
    <w:p>
      <w:pPr>
        <w:pStyle w:val="Normal"/>
        <w:ind w:left="-360" w:right="-1001" w:hanging="630"/>
        <w:rPr/>
      </w:pPr>
      <w:r>
        <w:rPr/>
        <w:t>7. Zvonic S, Ptitsyn AA, Kilroy G, Wu X, Conrad SA, et al. (2007) Circadian oscillation of gene expression in murine calvarial bone. J Bone Miner Res 22: 357-365.</w:t>
      </w:r>
    </w:p>
    <w:p>
      <w:pPr>
        <w:pStyle w:val="Normal"/>
        <w:ind w:left="-360" w:right="-1001" w:hanging="630"/>
        <w:rPr/>
      </w:pPr>
      <w:r>
        <w:rPr/>
        <w:t>8. Yang S, Wang K, Valladares O, Hannenhalli S, Bucan M (2007) Genome-wide expression profiling and bioinformatics analysis of diurnally regulated genes in the mouse prefrontal cortex. Genome Biol 8: R247.</w:t>
      </w:r>
    </w:p>
    <w:p>
      <w:pPr>
        <w:pStyle w:val="Normal"/>
        <w:ind w:left="-360" w:right="-1001" w:hanging="630"/>
        <w:rPr/>
      </w:pPr>
      <w:r>
        <w:rPr/>
        <w:t>9. Maret S, Dorsaz S, Gurcel L, Pradervand S, Petit B, et al. (2007) Homer1a is a core brain molecular correlate of sleep loss. Proc Natl Acad Sci U S A 104: 20090-20095.</w:t>
      </w:r>
    </w:p>
    <w:p>
      <w:pPr>
        <w:pStyle w:val="Normal"/>
        <w:ind w:left="-360" w:right="-1001" w:hanging="630"/>
        <w:rPr/>
      </w:pPr>
      <w:r>
        <w:rPr/>
        <w:t>10. Bray MS, Shaw CA, Moore MWS, Garcia RAP, Zanquetta MM, et al. (2007) Disruption of the circadian clock within the cardiomyocyte influences myocardial contractile function, metabolism, and gene expression. Am J Physiol Heart Circ Physiol: 01291.02007.</w:t>
      </w:r>
    </w:p>
    <w:p>
      <w:pPr>
        <w:pStyle w:val="Normal"/>
        <w:ind w:left="-360" w:right="-1001" w:hanging="630"/>
        <w:rPr/>
      </w:pPr>
      <w:r>
        <w:rPr/>
        <w:t>11. Lemos DR, Downs JL, Urbanski HF (2006) Twenty-four-hour rhythmic gene expression in the rhesus macaque adrenal gland. Mol Endocrinol 20: 1164-1176.</w:t>
      </w:r>
    </w:p>
    <w:p>
      <w:pPr>
        <w:pStyle w:val="Normal"/>
        <w:ind w:left="-360" w:right="-1001" w:hanging="630"/>
        <w:rPr/>
      </w:pPr>
      <w:r>
        <w:rPr/>
        <w:t>12. Zambon AC, McDearmon EL, Salomonis N, Vranizan KM, Johansen KL, et al. (2003) Time- and exercise-dependent gene regulation in human skeletal muscle. Genome Biol 4: R61.</w:t>
      </w:r>
    </w:p>
    <w:p>
      <w:pPr>
        <w:pStyle w:val="Normal"/>
        <w:ind w:left="-360" w:right="-1001" w:hanging="63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9978" w:h="1416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8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St4z0">
    <w:name w:val="WW8NumSt4z0"/>
    <w:qFormat/>
    <w:rPr>
      <w:rFonts w:ascii="Times" w:hAnsi="Times" w:cs="Times"/>
      <w:sz w:val="6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color w:val="000000"/>
    </w:rPr>
  </w:style>
  <w:style w:type="paragraph" w:styleId="BodyText3">
    <w:name w:val="Body Text 3"/>
    <w:basedOn w:val="Normal"/>
    <w:qFormat/>
    <w:pPr/>
    <w:rPr>
      <w:b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07:41:00Z</dcterms:created>
  <dc:creator>Jun Yan</dc:creator>
  <dc:description/>
  <dc:language>en-US</dc:language>
  <cp:lastModifiedBy>Office 2004 Test Drive User</cp:lastModifiedBy>
  <dcterms:modified xsi:type="dcterms:W3CDTF">2008-05-07T15:11:00Z</dcterms:modified>
  <cp:revision>2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